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ADD9DF" w14:textId="77777777" w:rsidR="007003E2" w:rsidRPr="00200A71" w:rsidRDefault="007003E2" w:rsidP="007003E2">
      <w:pPr>
        <w:spacing w:after="60" w:line="259" w:lineRule="auto"/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</w:pPr>
      <w:r w:rsidRPr="00200A71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 xml:space="preserve">S1 Table. CRT 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>p</w:t>
      </w:r>
      <w:r w:rsidRPr="00200A71"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>arameters</w:t>
      </w:r>
      <w:r>
        <w:rPr>
          <w:rFonts w:ascii="Times New Roman" w:eastAsiaTheme="minorEastAsia" w:hAnsi="Times New Roman" w:cs="Times New Roman"/>
          <w:b/>
          <w:bCs/>
          <w:sz w:val="24"/>
          <w:szCs w:val="24"/>
          <w:lang w:val="en-AU"/>
        </w:rPr>
        <w:t>.</w:t>
      </w:r>
    </w:p>
    <w:tbl>
      <w:tblPr>
        <w:tblW w:w="9782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4537"/>
        <w:gridCol w:w="1417"/>
        <w:gridCol w:w="1418"/>
        <w:gridCol w:w="1418"/>
        <w:gridCol w:w="992"/>
      </w:tblGrid>
      <w:tr w:rsidR="007003E2" w:rsidRPr="00132136" w14:paraId="1FA05323" w14:textId="77777777" w:rsidTr="00F904A5">
        <w:trPr>
          <w:trHeight w:val="945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38C18CE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0A053AD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Total Sample (N=47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31B70092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CRT Non-Responder (N=1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49DAA05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CRT Responder (N=2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F905882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P</w:t>
            </w:r>
          </w:p>
        </w:tc>
      </w:tr>
      <w:tr w:rsidR="007003E2" w:rsidRPr="00132136" w14:paraId="087E2B6C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22C5F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LV Circumferential Lead Position, n (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D1D5E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655C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93577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4F529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17</w:t>
            </w:r>
          </w:p>
        </w:tc>
      </w:tr>
      <w:tr w:rsidR="007003E2" w:rsidRPr="00132136" w14:paraId="703C81DF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75B8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Lat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35097C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0 (2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B9946A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6 (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F9374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4 (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A707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78A05236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4F290B" w14:textId="77777777" w:rsidR="007003E2" w:rsidRPr="00132136" w:rsidRDefault="007003E2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Posterolater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66D86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2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04A86A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0 (5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DB237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2 (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6ABB4C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73353798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EC858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Sep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8B302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5 (11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5821CD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 (16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599A8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 (7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6FE4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59AAF493" w14:textId="77777777" w:rsidTr="00F904A5">
        <w:trPr>
          <w:trHeight w:val="315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2C425" w14:textId="77777777" w:rsidR="007003E2" w:rsidRPr="00132136" w:rsidRDefault="007003E2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LV </w:t>
            </w:r>
            <w:proofErr w:type="spellStart"/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Apico</w:t>
            </w:r>
            <w:proofErr w:type="spellEnd"/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-Basal Lead Position, n (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B9816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1632E7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AB7028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A76C3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29</w:t>
            </w:r>
          </w:p>
        </w:tc>
      </w:tr>
      <w:tr w:rsidR="007003E2" w:rsidRPr="00132136" w14:paraId="03AEF146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58E29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Bas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DB7DCE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4 (3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6298B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 (3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48DF1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7 (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662539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7B215C10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ABDAE" w14:textId="77777777" w:rsidR="007003E2" w:rsidRPr="00132136" w:rsidRDefault="007003E2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M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FB9F57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2 (6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1CB25B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1 (5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34086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1 (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FF2AFE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2FE06435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5D383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Apic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0329D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 (2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428BB4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 (5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F623A0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 (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C1838C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3425CD28" w14:textId="77777777" w:rsidTr="00F904A5">
        <w:trPr>
          <w:trHeight w:val="315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110A2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LV Pacing Configuration, n (%)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7E659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6CD9D1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ED1FF0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EFB26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77</w:t>
            </w:r>
          </w:p>
        </w:tc>
      </w:tr>
      <w:tr w:rsidR="007003E2" w:rsidRPr="00132136" w14:paraId="7288F4C9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C34AD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Bipola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D8CB8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5 (53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CC2757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1 (58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0E0CCB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4 (5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DBFEE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1286CD17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3AF5F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  Extended Bipolar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0B75CC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22 (47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B30C59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8 (42)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D61EA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4 (50)</w:t>
            </w: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D20E99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</w:p>
        </w:tc>
      </w:tr>
      <w:tr w:rsidR="007003E2" w:rsidRPr="00132136" w14:paraId="5856C61F" w14:textId="77777777" w:rsidTr="00F904A5">
        <w:trPr>
          <w:trHeight w:val="315"/>
        </w:trPr>
        <w:tc>
          <w:tcPr>
            <w:tcW w:w="45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6A619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Sensed AV Delay, </w:t>
            </w:r>
            <w:proofErr w:type="spellStart"/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m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CEF681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12±1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D3A281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11±1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E216D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13±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254862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78</w:t>
            </w:r>
          </w:p>
        </w:tc>
      </w:tr>
      <w:tr w:rsidR="007003E2" w:rsidRPr="00132136" w14:paraId="2A8A56EA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B6A08" w14:textId="77777777" w:rsidR="007003E2" w:rsidRPr="00132136" w:rsidRDefault="007003E2" w:rsidP="00F904A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Paced AV Delay, </w:t>
            </w:r>
            <w:proofErr w:type="spellStart"/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ms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F756C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52±2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E872C5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58±1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87D4CB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148±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FB58CC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22</w:t>
            </w:r>
          </w:p>
        </w:tc>
      </w:tr>
      <w:tr w:rsidR="007003E2" w:rsidRPr="00132136" w14:paraId="2DB0A01A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350974" w14:textId="77777777" w:rsidR="007003E2" w:rsidRPr="00132136" w:rsidRDefault="007003E2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LV to RV Delay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874B1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5±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618410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2±1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44AE1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36±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897740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38</w:t>
            </w:r>
          </w:p>
        </w:tc>
      </w:tr>
      <w:tr w:rsidR="007003E2" w:rsidRPr="00132136" w14:paraId="002DBDFC" w14:textId="77777777" w:rsidTr="00F904A5">
        <w:trPr>
          <w:trHeight w:val="315"/>
        </w:trPr>
        <w:tc>
          <w:tcPr>
            <w:tcW w:w="4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FAD4B8" w14:textId="77777777" w:rsidR="007003E2" w:rsidRPr="00132136" w:rsidRDefault="007003E2" w:rsidP="00F904A5">
            <w:pPr>
              <w:spacing w:after="0" w:line="240" w:lineRule="auto"/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</w:pPr>
            <w:proofErr w:type="spellStart"/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>BiV</w:t>
            </w:r>
            <w:proofErr w:type="spellEnd"/>
            <w:r w:rsidRPr="00132136">
              <w:rPr>
                <w:rFonts w:ascii="Times New Roman" w:eastAsiaTheme="minorEastAsia" w:hAnsi="Times New Roman" w:cs="Times New Roman"/>
                <w:b/>
                <w:bCs/>
                <w:color w:val="000000"/>
                <w:sz w:val="24"/>
                <w:szCs w:val="24"/>
                <w:lang w:val="en-AU"/>
              </w:rPr>
              <w:t xml:space="preserve"> Pacing, 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F776E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6±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56FAF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6±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A534F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97±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4AC328" w14:textId="77777777" w:rsidR="007003E2" w:rsidRPr="00132136" w:rsidRDefault="007003E2" w:rsidP="00F904A5">
            <w:pPr>
              <w:spacing w:after="0" w:line="240" w:lineRule="auto"/>
              <w:jc w:val="center"/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</w:pPr>
            <w:r w:rsidRPr="0013213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  <w:lang w:val="en-AU"/>
              </w:rPr>
              <w:t>0.61</w:t>
            </w:r>
          </w:p>
        </w:tc>
      </w:tr>
    </w:tbl>
    <w:p w14:paraId="1F0483E8" w14:textId="66B00A24" w:rsidR="006403CA" w:rsidRDefault="007003E2"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 xml:space="preserve">AV, atrioventricular; </w:t>
      </w:r>
      <w:proofErr w:type="spellStart"/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>BiV</w:t>
      </w:r>
      <w:proofErr w:type="spellEnd"/>
      <w:r w:rsidRPr="00200A71">
        <w:rPr>
          <w:rFonts w:ascii="Times New Roman" w:eastAsiaTheme="minorEastAsia" w:hAnsi="Times New Roman" w:cs="Times New Roman"/>
          <w:sz w:val="24"/>
          <w:szCs w:val="24"/>
          <w:lang w:val="en-AU"/>
        </w:rPr>
        <w:t>, biventricular; CRT, cardiac resynchronization therapy; LV, left ventricular; RV, right ventricular</w:t>
      </w:r>
      <w:bookmarkStart w:id="0" w:name="_GoBack"/>
      <w:bookmarkEnd w:id="0"/>
    </w:p>
    <w:sectPr w:rsidR="006403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03E2"/>
    <w:rsid w:val="006403CA"/>
    <w:rsid w:val="007003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95877"/>
  <w15:chartTrackingRefBased/>
  <w15:docId w15:val="{72F7E48A-5848-4FA2-A0AB-D6DA7C1E6D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003E2"/>
    <w:pPr>
      <w:spacing w:after="200" w:line="276" w:lineRule="auto"/>
    </w:pPr>
    <w:rPr>
      <w:rFonts w:ascii="Calibri" w:eastAsia="Times New Roman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Suszko</dc:creator>
  <cp:keywords/>
  <dc:description/>
  <cp:lastModifiedBy>Adrian Suszko</cp:lastModifiedBy>
  <cp:revision>1</cp:revision>
  <dcterms:created xsi:type="dcterms:W3CDTF">2019-02-06T15:19:00Z</dcterms:created>
  <dcterms:modified xsi:type="dcterms:W3CDTF">2019-02-06T15:19:00Z</dcterms:modified>
</cp:coreProperties>
</file>